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F135A" w14:textId="3FA3FD78" w:rsidR="00471B2D" w:rsidRPr="0013283F" w:rsidRDefault="00471B2D" w:rsidP="00471B2D">
      <w:pPr>
        <w:rPr>
          <w:rFonts w:cstheme="minorHAnsi"/>
          <w:b/>
          <w:bCs/>
          <w:u w:val="single"/>
          <w:lang w:eastAsia="en-AU"/>
        </w:rPr>
      </w:pPr>
      <w:bookmarkStart w:id="0" w:name="_Hlk122186286"/>
      <w:r>
        <w:rPr>
          <w:b/>
          <w:bCs/>
          <w:u w:val="single"/>
        </w:rPr>
        <w:t>S</w:t>
      </w:r>
      <w:r w:rsidR="00CF389C">
        <w:rPr>
          <w:b/>
          <w:bCs/>
          <w:u w:val="single"/>
        </w:rPr>
        <w:t>1 Table.</w:t>
      </w:r>
      <w:r>
        <w:rPr>
          <w:b/>
          <w:bCs/>
          <w:u w:val="single"/>
        </w:rPr>
        <w:t xml:space="preserve"> </w:t>
      </w:r>
      <w:bookmarkStart w:id="1" w:name="_Hlk139051419"/>
      <w:r w:rsidRPr="0013283F">
        <w:rPr>
          <w:rFonts w:cstheme="minorHAnsi"/>
          <w:b/>
          <w:bCs/>
          <w:u w:val="single"/>
          <w:lang w:eastAsia="en-AU"/>
        </w:rPr>
        <w:t>Assessment Schedule</w:t>
      </w:r>
      <w:r w:rsidR="00B042ED">
        <w:rPr>
          <w:rFonts w:cstheme="minorHAnsi"/>
          <w:b/>
          <w:bCs/>
          <w:u w:val="single"/>
          <w:lang w:eastAsia="en-AU"/>
        </w:rPr>
        <w:t xml:space="preserve"> </w:t>
      </w:r>
      <w:bookmarkEnd w:id="1"/>
      <w:r w:rsidR="00B042ED">
        <w:rPr>
          <w:rFonts w:cstheme="minorHAnsi"/>
          <w:b/>
          <w:bCs/>
          <w:u w:val="single"/>
          <w:lang w:eastAsia="en-AU"/>
        </w:rPr>
        <w:t>[37]</w:t>
      </w:r>
    </w:p>
    <w:p w14:paraId="153658BC" w14:textId="77777777" w:rsidR="00471B2D" w:rsidRPr="0013283F" w:rsidRDefault="00471B2D" w:rsidP="00471B2D">
      <w:pPr>
        <w:rPr>
          <w:rFonts w:cstheme="minorHAnsi"/>
          <w:b/>
          <w:bCs/>
          <w:sz w:val="24"/>
          <w:szCs w:val="24"/>
          <w:u w:val="single"/>
        </w:rPr>
      </w:pPr>
    </w:p>
    <w:tbl>
      <w:tblPr>
        <w:tblW w:w="15498" w:type="dxa"/>
        <w:tblInd w:w="-19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9"/>
        <w:gridCol w:w="1134"/>
        <w:gridCol w:w="1276"/>
        <w:gridCol w:w="850"/>
        <w:gridCol w:w="567"/>
        <w:gridCol w:w="709"/>
        <w:gridCol w:w="992"/>
        <w:gridCol w:w="709"/>
        <w:gridCol w:w="709"/>
        <w:gridCol w:w="708"/>
        <w:gridCol w:w="851"/>
        <w:gridCol w:w="992"/>
        <w:gridCol w:w="851"/>
        <w:gridCol w:w="2881"/>
      </w:tblGrid>
      <w:tr w:rsidR="00471B2D" w:rsidRPr="001A17B9" w14:paraId="471B4F85" w14:textId="77777777" w:rsidTr="00484CA7">
        <w:trPr>
          <w:trHeight w:val="1147"/>
          <w:tblHeader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60F6F3A5" w14:textId="77777777" w:rsidR="00471B2D" w:rsidRPr="008B5611" w:rsidRDefault="00471B2D" w:rsidP="00484CA7">
            <w:pPr>
              <w:rPr>
                <w:b/>
              </w:rPr>
            </w:pPr>
            <w:r w:rsidRPr="008B5611">
              <w:rPr>
                <w:b/>
              </w:rPr>
              <w:t>Assessment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85" w:type="dxa"/>
              <w:bottom w:w="0" w:type="dxa"/>
              <w:right w:w="85" w:type="dxa"/>
            </w:tcMar>
          </w:tcPr>
          <w:p w14:paraId="7CEDE87D" w14:textId="77777777" w:rsidR="00471B2D" w:rsidRPr="008B5611" w:rsidRDefault="00471B2D" w:rsidP="00484CA7">
            <w:pPr>
              <w:rPr>
                <w:b/>
              </w:rPr>
            </w:pPr>
            <w:r w:rsidRPr="008B5611">
              <w:rPr>
                <w:b/>
              </w:rPr>
              <w:t>Eligibilit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4DFD04A9" w14:textId="77777777" w:rsidR="00471B2D" w:rsidRPr="008B5611" w:rsidRDefault="00471B2D" w:rsidP="00484CA7">
            <w:pPr>
              <w:rPr>
                <w:b/>
              </w:rPr>
            </w:pPr>
            <w:r w:rsidRPr="008B5611">
              <w:rPr>
                <w:b/>
              </w:rPr>
              <w:t>Baseline</w:t>
            </w:r>
          </w:p>
          <w:p w14:paraId="7EA8ADF8" w14:textId="77777777" w:rsidR="00471B2D" w:rsidRPr="008B5611" w:rsidRDefault="00471B2D" w:rsidP="00484CA7">
            <w:pPr>
              <w:rPr>
                <w:b/>
              </w:rPr>
            </w:pPr>
            <w:r w:rsidRPr="008B5611">
              <w:rPr>
                <w:b/>
              </w:rPr>
              <w:t>(t0 min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2826F67C" w14:textId="77777777" w:rsidR="00471B2D" w:rsidRPr="008B5611" w:rsidRDefault="00471B2D" w:rsidP="00484CA7">
            <w:pPr>
              <w:rPr>
                <w:b/>
              </w:rPr>
            </w:pPr>
            <w:r w:rsidRPr="008B5611">
              <w:rPr>
                <w:b/>
              </w:rPr>
              <w:t>30 min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CAC265" w14:textId="77777777" w:rsidR="00471B2D" w:rsidRPr="008B5611" w:rsidRDefault="00471B2D" w:rsidP="00484CA7">
            <w:pPr>
              <w:rPr>
                <w:b/>
              </w:rPr>
            </w:pPr>
            <w:r w:rsidRPr="008B5611">
              <w:rPr>
                <w:b/>
              </w:rPr>
              <w:t>1hr</w:t>
            </w:r>
          </w:p>
          <w:p w14:paraId="7290843D" w14:textId="77777777" w:rsidR="00471B2D" w:rsidRPr="008B5611" w:rsidRDefault="00471B2D" w:rsidP="00484CA7">
            <w:pPr>
              <w:rPr>
                <w:b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2E1990" w14:textId="77777777" w:rsidR="00471B2D" w:rsidRPr="008B5611" w:rsidRDefault="00471B2D" w:rsidP="00484CA7">
            <w:pPr>
              <w:rPr>
                <w:b/>
              </w:rPr>
            </w:pPr>
            <w:r w:rsidRPr="008B5611">
              <w:rPr>
                <w:b/>
              </w:rPr>
              <w:t>1.5hr</w:t>
            </w:r>
          </w:p>
          <w:p w14:paraId="5C977776" w14:textId="77777777" w:rsidR="00471B2D" w:rsidRPr="008B5611" w:rsidRDefault="00471B2D" w:rsidP="00484CA7">
            <w:pPr>
              <w:rPr>
                <w:b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CED504" w14:textId="77777777" w:rsidR="00471B2D" w:rsidRPr="008B5611" w:rsidRDefault="00471B2D" w:rsidP="00484CA7">
            <w:pPr>
              <w:rPr>
                <w:b/>
              </w:rPr>
            </w:pPr>
            <w:r w:rsidRPr="008B5611">
              <w:rPr>
                <w:b/>
              </w:rPr>
              <w:t>2hr</w:t>
            </w:r>
          </w:p>
          <w:p w14:paraId="4ECECA8D" w14:textId="77777777" w:rsidR="00471B2D" w:rsidRPr="008B5611" w:rsidRDefault="00471B2D" w:rsidP="00484CA7">
            <w:pPr>
              <w:rPr>
                <w:b/>
              </w:rPr>
            </w:pPr>
            <w:r w:rsidRPr="008B5611">
              <w:rPr>
                <w:b/>
              </w:rPr>
              <w:t>(</w:t>
            </w:r>
            <w:proofErr w:type="gramStart"/>
            <w:r w:rsidRPr="008B5611">
              <w:rPr>
                <w:b/>
              </w:rPr>
              <w:t>infusion</w:t>
            </w:r>
            <w:proofErr w:type="gramEnd"/>
            <w:r w:rsidRPr="008B5611">
              <w:rPr>
                <w:b/>
              </w:rPr>
              <w:t xml:space="preserve"> complete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</w:tcPr>
          <w:p w14:paraId="6E3D63BA" w14:textId="77777777" w:rsidR="00471B2D" w:rsidRPr="008B5611" w:rsidRDefault="00471B2D" w:rsidP="00484CA7">
            <w:pPr>
              <w:rPr>
                <w:b/>
              </w:rPr>
            </w:pPr>
            <w:r w:rsidRPr="008B5611">
              <w:rPr>
                <w:b/>
              </w:rPr>
              <w:t>4hr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</w:tcPr>
          <w:p w14:paraId="4427D4F9" w14:textId="77777777" w:rsidR="00471B2D" w:rsidRPr="008B5611" w:rsidRDefault="00471B2D" w:rsidP="00484CA7">
            <w:pPr>
              <w:rPr>
                <w:b/>
              </w:rPr>
            </w:pPr>
            <w:r w:rsidRPr="008B5611">
              <w:rPr>
                <w:b/>
              </w:rPr>
              <w:t>6hr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47223EC8" w14:textId="77777777" w:rsidR="00471B2D" w:rsidRPr="008B5611" w:rsidRDefault="00471B2D" w:rsidP="00484CA7">
            <w:pPr>
              <w:rPr>
                <w:b/>
              </w:rPr>
            </w:pPr>
            <w:r w:rsidRPr="008B5611">
              <w:rPr>
                <w:b/>
              </w:rPr>
              <w:t>1 da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07CF4ED5" w14:textId="77777777" w:rsidR="00471B2D" w:rsidRPr="008B5611" w:rsidRDefault="00471B2D" w:rsidP="00484CA7">
            <w:pPr>
              <w:rPr>
                <w:b/>
              </w:rPr>
            </w:pPr>
            <w:r w:rsidRPr="008B5611">
              <w:rPr>
                <w:b/>
              </w:rPr>
              <w:t>2 day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3710027E" w14:textId="77777777" w:rsidR="00471B2D" w:rsidRPr="008B5611" w:rsidRDefault="00471B2D" w:rsidP="00484CA7">
            <w:pPr>
              <w:rPr>
                <w:b/>
              </w:rPr>
            </w:pPr>
            <w:r w:rsidRPr="008B5611">
              <w:rPr>
                <w:b/>
              </w:rPr>
              <w:t>3 day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7C3C6FB1" w14:textId="77777777" w:rsidR="00471B2D" w:rsidRPr="008B5611" w:rsidRDefault="00471B2D" w:rsidP="00484CA7">
            <w:pPr>
              <w:rPr>
                <w:b/>
              </w:rPr>
            </w:pPr>
            <w:r w:rsidRPr="008B5611">
              <w:rPr>
                <w:b/>
              </w:rPr>
              <w:t>7 days</w:t>
            </w:r>
          </w:p>
        </w:tc>
        <w:tc>
          <w:tcPr>
            <w:tcW w:w="2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95C3ED" w14:textId="77777777" w:rsidR="00471B2D" w:rsidRDefault="00471B2D" w:rsidP="00484CA7">
            <w:pPr>
              <w:ind w:right="130"/>
              <w:rPr>
                <w:b/>
              </w:rPr>
            </w:pPr>
            <w:r w:rsidRPr="008B5611">
              <w:rPr>
                <w:b/>
              </w:rPr>
              <w:t>Weekly</w:t>
            </w:r>
            <w:r>
              <w:rPr>
                <w:b/>
              </w:rPr>
              <w:t xml:space="preserve"> (day 7)</w:t>
            </w:r>
            <w:r w:rsidRPr="008B5611">
              <w:rPr>
                <w:b/>
              </w:rPr>
              <w:t xml:space="preserve"> if no repeat ketamine infusion </w:t>
            </w:r>
          </w:p>
          <w:p w14:paraId="4D8A20DB" w14:textId="77777777" w:rsidR="00471B2D" w:rsidRPr="008B5611" w:rsidRDefault="00471B2D" w:rsidP="00484CA7">
            <w:pPr>
              <w:ind w:right="130"/>
              <w:rPr>
                <w:b/>
              </w:rPr>
            </w:pPr>
            <w:r w:rsidRPr="008B5611">
              <w:rPr>
                <w:b/>
              </w:rPr>
              <w:t>(</w:t>
            </w:r>
            <w:proofErr w:type="gramStart"/>
            <w:r w:rsidRPr="008B5611">
              <w:rPr>
                <w:b/>
              </w:rPr>
              <w:t>up</w:t>
            </w:r>
            <w:proofErr w:type="gramEnd"/>
            <w:r w:rsidRPr="008B5611">
              <w:rPr>
                <w:b/>
              </w:rPr>
              <w:t xml:space="preserve"> to 8 weeks from initial dose)</w:t>
            </w:r>
          </w:p>
        </w:tc>
      </w:tr>
      <w:tr w:rsidR="00471B2D" w:rsidRPr="005620A3" w14:paraId="2B8C8876" w14:textId="77777777" w:rsidTr="00484CA7">
        <w:trPr>
          <w:trHeight w:val="544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7DC6729C" w14:textId="77777777" w:rsidR="00471B2D" w:rsidRPr="001A17B9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Informed consen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85" w:type="dxa"/>
              <w:bottom w:w="0" w:type="dxa"/>
              <w:right w:w="85" w:type="dxa"/>
            </w:tcMar>
          </w:tcPr>
          <w:p w14:paraId="4127CDF2" w14:textId="77777777" w:rsidR="00471B2D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2F149FBF" w14:textId="77777777" w:rsidR="00471B2D" w:rsidRDefault="00471B2D" w:rsidP="00484CA7">
            <w:pPr>
              <w:rPr>
                <w:b/>
              </w:rPr>
            </w:pPr>
            <w:r>
              <w:rPr>
                <w:b/>
              </w:rPr>
              <w:t>X</w:t>
            </w:r>
          </w:p>
          <w:p w14:paraId="45412C44" w14:textId="77777777" w:rsidR="00471B2D" w:rsidRPr="00A15740" w:rsidRDefault="00471B2D" w:rsidP="00484CA7">
            <w:r>
              <w:t>(Re-affirm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704C0A49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338DB4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CFFD8B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3E9E73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</w:tcPr>
          <w:p w14:paraId="4F51A3A1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</w:tcPr>
          <w:p w14:paraId="09FF2917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1CD8036A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2607CBDB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14245BF1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51E7D5B0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2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FD9010" w14:textId="77777777" w:rsidR="00471B2D" w:rsidRDefault="00471B2D" w:rsidP="00484CA7">
            <w:pPr>
              <w:ind w:right="130"/>
              <w:rPr>
                <w:b/>
              </w:rPr>
            </w:pPr>
          </w:p>
        </w:tc>
      </w:tr>
      <w:tr w:rsidR="00471B2D" w:rsidRPr="00F75F62" w14:paraId="37A48142" w14:textId="77777777" w:rsidTr="00484CA7">
        <w:trPr>
          <w:trHeight w:val="807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495BD7C1" w14:textId="77777777" w:rsidR="00471B2D" w:rsidRPr="001A17B9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PHQ-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85" w:type="dxa"/>
              <w:bottom w:w="0" w:type="dxa"/>
              <w:right w:w="85" w:type="dxa"/>
            </w:tcMar>
          </w:tcPr>
          <w:p w14:paraId="6370EC7D" w14:textId="77777777" w:rsidR="00471B2D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7E2D6E65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2FF1039E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247FAB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429099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B21061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</w:tcPr>
          <w:p w14:paraId="752B280F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</w:tcPr>
          <w:p w14:paraId="13ACCAF4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66F29DB9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0499AD0F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1690CCAD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4C08D37A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2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A5C5DE" w14:textId="77777777" w:rsidR="00471B2D" w:rsidRDefault="00471B2D" w:rsidP="00484CA7">
            <w:pPr>
              <w:ind w:right="130"/>
              <w:rPr>
                <w:b/>
              </w:rPr>
            </w:pPr>
          </w:p>
        </w:tc>
      </w:tr>
      <w:tr w:rsidR="00471B2D" w:rsidRPr="005620A3" w14:paraId="0B9189CE" w14:textId="77777777" w:rsidTr="00484CA7">
        <w:trPr>
          <w:trHeight w:val="507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3CFF8FE0" w14:textId="77777777" w:rsidR="00471B2D" w:rsidRPr="001A17B9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Endicott Criteri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85" w:type="dxa"/>
              <w:bottom w:w="0" w:type="dxa"/>
              <w:right w:w="85" w:type="dxa"/>
            </w:tcMar>
          </w:tcPr>
          <w:p w14:paraId="333F687B" w14:textId="77777777" w:rsidR="00471B2D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229803F0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3CDBCC14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30F674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6B9C28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52601C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</w:tcPr>
          <w:p w14:paraId="4E3DC0C7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</w:tcPr>
          <w:p w14:paraId="32196B62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14396752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793D6AA9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4431C63D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448EDAEA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2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712B29" w14:textId="77777777" w:rsidR="00471B2D" w:rsidRDefault="00471B2D" w:rsidP="00484CA7">
            <w:pPr>
              <w:ind w:right="130"/>
              <w:rPr>
                <w:b/>
              </w:rPr>
            </w:pPr>
          </w:p>
        </w:tc>
      </w:tr>
      <w:tr w:rsidR="00471B2D" w:rsidRPr="005620A3" w14:paraId="6B6026E1" w14:textId="77777777" w:rsidTr="00484CA7">
        <w:trPr>
          <w:trHeight w:val="657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6960695E" w14:textId="77777777" w:rsidR="00471B2D" w:rsidRPr="001A17B9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AKP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85" w:type="dxa"/>
              <w:bottom w:w="0" w:type="dxa"/>
              <w:right w:w="85" w:type="dxa"/>
            </w:tcMar>
          </w:tcPr>
          <w:p w14:paraId="32B72A91" w14:textId="77777777" w:rsidR="00471B2D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37E8DA56" w14:textId="77777777" w:rsidR="00471B2D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X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7B0CF107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8786F0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508684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457448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</w:tcPr>
          <w:p w14:paraId="5B8AD196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</w:tcPr>
          <w:p w14:paraId="779742C0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00E8C919" w14:textId="77777777" w:rsidR="00471B2D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X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7D77759B" w14:textId="77777777" w:rsidR="00471B2D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X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6AE7BDFB" w14:textId="77777777" w:rsidR="00471B2D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X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57704988" w14:textId="77777777" w:rsidR="00471B2D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X</w:t>
            </w:r>
          </w:p>
        </w:tc>
        <w:tc>
          <w:tcPr>
            <w:tcW w:w="2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C1D049" w14:textId="77777777" w:rsidR="00471B2D" w:rsidRDefault="00471B2D" w:rsidP="00484CA7">
            <w:pPr>
              <w:ind w:right="130"/>
              <w:rPr>
                <w:b/>
              </w:rPr>
            </w:pPr>
            <w:r w:rsidRPr="001A17B9">
              <w:rPr>
                <w:b/>
              </w:rPr>
              <w:t>X</w:t>
            </w:r>
          </w:p>
        </w:tc>
      </w:tr>
      <w:tr w:rsidR="00471B2D" w:rsidRPr="005620A3" w14:paraId="62FF2A1D" w14:textId="77777777" w:rsidTr="00484CA7">
        <w:trPr>
          <w:trHeight w:val="539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62C085F0" w14:textId="77777777" w:rsidR="00471B2D" w:rsidRPr="001A17B9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 xml:space="preserve">Vital Signs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85" w:type="dxa"/>
              <w:bottom w:w="0" w:type="dxa"/>
              <w:right w:w="85" w:type="dxa"/>
            </w:tcMar>
          </w:tcPr>
          <w:p w14:paraId="0EDF404D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25B283F8" w14:textId="77777777" w:rsidR="00471B2D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X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4C7D8B33" w14:textId="77777777" w:rsidR="00471B2D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51EFA9" w14:textId="77777777" w:rsidR="00471B2D" w:rsidRPr="001A17B9" w:rsidRDefault="00471B2D" w:rsidP="00484CA7">
            <w:pPr>
              <w:rPr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63C87C" w14:textId="77777777" w:rsidR="00471B2D" w:rsidRPr="001A17B9" w:rsidRDefault="00471B2D" w:rsidP="00484CA7">
            <w:pPr>
              <w:rPr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0F2FB0" w14:textId="77777777" w:rsidR="00471B2D" w:rsidRPr="001A17B9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X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</w:tcPr>
          <w:p w14:paraId="69A5497A" w14:textId="77777777" w:rsidR="00471B2D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X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</w:tcPr>
          <w:p w14:paraId="0500C5A9" w14:textId="77777777" w:rsidR="00471B2D" w:rsidRDefault="00471B2D" w:rsidP="00484CA7">
            <w:pPr>
              <w:rPr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09AB8CEF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154A6A91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62E709ED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5474AD5A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2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2B30E3" w14:textId="77777777" w:rsidR="00471B2D" w:rsidRDefault="00471B2D" w:rsidP="00484CA7">
            <w:pPr>
              <w:ind w:right="130"/>
              <w:rPr>
                <w:b/>
              </w:rPr>
            </w:pPr>
          </w:p>
        </w:tc>
      </w:tr>
      <w:tr w:rsidR="00471B2D" w:rsidRPr="005620A3" w14:paraId="4843D9F5" w14:textId="77777777" w:rsidTr="00484CA7">
        <w:trPr>
          <w:trHeight w:val="675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71FF7678" w14:textId="77777777" w:rsidR="00471B2D" w:rsidRPr="001A17B9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EC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85" w:type="dxa"/>
              <w:bottom w:w="0" w:type="dxa"/>
              <w:right w:w="85" w:type="dxa"/>
            </w:tcMar>
          </w:tcPr>
          <w:p w14:paraId="7070D4EC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33A56157" w14:textId="77777777" w:rsidR="00471B2D" w:rsidRDefault="00471B2D" w:rsidP="00484CA7">
            <w:pPr>
              <w:rPr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6A9406F7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DC330E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9F8D8E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0668E3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</w:tcPr>
          <w:p w14:paraId="65F2A04F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</w:tcPr>
          <w:p w14:paraId="27FCDA5B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2A519EDD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18485AE8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2AD428DC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28304AB4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2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AE9981" w14:textId="77777777" w:rsidR="00471B2D" w:rsidRDefault="00471B2D" w:rsidP="00484CA7">
            <w:pPr>
              <w:ind w:right="130"/>
              <w:rPr>
                <w:b/>
              </w:rPr>
            </w:pPr>
          </w:p>
        </w:tc>
      </w:tr>
      <w:tr w:rsidR="00471B2D" w:rsidRPr="005620A3" w14:paraId="3E5BE1B6" w14:textId="77777777" w:rsidTr="00484CA7">
        <w:trPr>
          <w:trHeight w:val="672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6E0D5BA6" w14:textId="77777777" w:rsidR="00471B2D" w:rsidRPr="001A17B9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Bloods (FBC/LFT/EUC /TFT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85" w:type="dxa"/>
              <w:bottom w:w="0" w:type="dxa"/>
              <w:right w:w="85" w:type="dxa"/>
            </w:tcMar>
          </w:tcPr>
          <w:p w14:paraId="1181F2BB" w14:textId="77777777" w:rsidR="00471B2D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4149BA7D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44841CFC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58C5A4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A2F31B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551413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</w:tcPr>
          <w:p w14:paraId="37EFD865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</w:tcPr>
          <w:p w14:paraId="074D7D14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42C413CD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77386767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49E3C2A5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41AF00E5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2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C21992" w14:textId="77777777" w:rsidR="00471B2D" w:rsidRDefault="00471B2D" w:rsidP="00484CA7">
            <w:pPr>
              <w:ind w:right="130"/>
              <w:rPr>
                <w:b/>
              </w:rPr>
            </w:pPr>
          </w:p>
        </w:tc>
      </w:tr>
      <w:tr w:rsidR="00471B2D" w:rsidRPr="005620A3" w14:paraId="125AC1A6" w14:textId="77777777" w:rsidTr="00484CA7">
        <w:trPr>
          <w:trHeight w:val="691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65EEDDB4" w14:textId="77777777" w:rsidR="00471B2D" w:rsidRPr="001A17B9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MADRS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Montgomery&lt;/Author&gt;&lt;Year&gt;1979&lt;/Year&gt;&lt;RecNum&gt;150&lt;/RecNum&gt;&lt;DisplayText&gt;[33]&lt;/DisplayText&gt;&lt;record&gt;&lt;rec-number&gt;150&lt;/rec-number&gt;&lt;foreign-keys&gt;&lt;key app="EN" db-id="r0d29vapuvpwdaezx025p29zade5areffz0f" timestamp="1534209145" guid="7aa516f8-12cb-482d-be46-d7b9adf95b6f"&gt;150&lt;/key&gt;&lt;/foreign-keys&gt;&lt;ref-type name="Journal Article"&gt;17&lt;/ref-type&gt;&lt;contributors&gt;&lt;authors&gt;&lt;author&gt;Montgomery, Stuart A&lt;/author&gt;&lt;author&gt;Åsberg, MARIE&lt;/author&gt;&lt;/authors&gt;&lt;/contributors&gt;&lt;titles&gt;&lt;title&gt;A new depression scale designed to be sensitive to change&lt;/title&gt;&lt;secondary-title&gt;British Journal of Psychiatry&lt;/secondary-title&gt;&lt;/titles&gt;&lt;periodical&gt;&lt;full-title&gt;British Journal of Psychiatry&lt;/full-title&gt;&lt;abbr-1&gt;Br. J. Psychiatry&lt;/abbr-1&gt;&lt;abbr-2&gt;Br J Psychiatry&lt;/abbr-2&gt;&lt;/periodical&gt;&lt;pages&gt;382-389&lt;/pages&gt;&lt;volume&gt;134&lt;/volume&gt;&lt;number&gt;4&lt;/number&gt;&lt;dates&gt;&lt;year&gt;1979&lt;/year&gt;&lt;/dates&gt;&lt;isbn&gt;0007-1250&lt;/isbn&gt;&lt;urls&gt;&lt;/urls&gt;&lt;research-notes&gt;MADRS is developed to be more sensitive than the standard of HAMD (hamilton rating scale for depression) at the time to be more sensitive to the change from antidepressant&lt;/research-notes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33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85" w:type="dxa"/>
              <w:bottom w:w="0" w:type="dxa"/>
              <w:right w:w="85" w:type="dxa"/>
            </w:tcMar>
          </w:tcPr>
          <w:p w14:paraId="17BC3363" w14:textId="77777777" w:rsidR="00471B2D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2A0C0D25" w14:textId="77777777" w:rsidR="00471B2D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X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2B61166A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A5AF68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470CE2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C62DB8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</w:tcPr>
          <w:p w14:paraId="12D4A9BD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</w:tcPr>
          <w:p w14:paraId="03806C7D" w14:textId="77777777" w:rsidR="00471B2D" w:rsidRDefault="00471B2D" w:rsidP="00484CA7">
            <w:pPr>
              <w:rPr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70CEAD0E" w14:textId="77777777" w:rsidR="00471B2D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X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43D1F463" w14:textId="77777777" w:rsidR="00471B2D" w:rsidRDefault="00471B2D" w:rsidP="00484CA7">
            <w:pPr>
              <w:rPr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68994F02" w14:textId="77777777" w:rsidR="00471B2D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X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5C78DFC9" w14:textId="77777777" w:rsidR="00471B2D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X</w:t>
            </w:r>
          </w:p>
        </w:tc>
        <w:tc>
          <w:tcPr>
            <w:tcW w:w="2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2DF69E" w14:textId="77777777" w:rsidR="00471B2D" w:rsidRDefault="00471B2D" w:rsidP="00484CA7">
            <w:pPr>
              <w:ind w:right="130"/>
              <w:rPr>
                <w:b/>
              </w:rPr>
            </w:pPr>
            <w:r w:rsidRPr="001A17B9">
              <w:rPr>
                <w:b/>
              </w:rPr>
              <w:t>X</w:t>
            </w:r>
          </w:p>
        </w:tc>
      </w:tr>
      <w:tr w:rsidR="00471B2D" w:rsidRPr="005620A3" w14:paraId="4A9BBC0F" w14:textId="77777777" w:rsidTr="00484CA7">
        <w:trPr>
          <w:trHeight w:val="722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3EC3C443" w14:textId="77777777" w:rsidR="00471B2D" w:rsidRPr="001A17B9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lastRenderedPageBreak/>
              <w:t>BPRS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Overall&lt;/Author&gt;&lt;Year&gt;1962&lt;/Year&gt;&lt;RecNum&gt;151&lt;/RecNum&gt;&lt;DisplayText&gt;[43, 44]&lt;/DisplayText&gt;&lt;record&gt;&lt;rec-number&gt;151&lt;/rec-number&gt;&lt;foreign-keys&gt;&lt;key app="EN" db-id="r0d29vapuvpwdaezx025p29zade5areffz0f" timestamp="1534210187" guid="6e995af9-adfb-46c6-8e5a-21d6fbee6a02"&gt;151&lt;/key&gt;&lt;/foreign-keys&gt;&lt;ref-type name="Journal Article"&gt;17&lt;/ref-type&gt;&lt;contributors&gt;&lt;authors&gt;&lt;author&gt;Overall, John E&lt;/author&gt;&lt;author&gt;Gorham, Donald R&lt;/author&gt;&lt;/authors&gt;&lt;/contributors&gt;&lt;titles&gt;&lt;title&gt;The brief psychiatric rating scale&lt;/title&gt;&lt;secondary-title&gt;Psychological reports&lt;/secondary-title&gt;&lt;/titles&gt;&lt;periodical&gt;&lt;full-title&gt;Psychological Reports&lt;/full-title&gt;&lt;abbr-1&gt;Psychol. Rep.&lt;/abbr-1&gt;&lt;abbr-2&gt;Psychol Rep&lt;/abbr-2&gt;&lt;/periodical&gt;&lt;pages&gt;799-812&lt;/pages&gt;&lt;volume&gt;10&lt;/volume&gt;&lt;number&gt;3&lt;/number&gt;&lt;dates&gt;&lt;year&gt;1962&lt;/year&gt;&lt;/dates&gt;&lt;isbn&gt;0033-2941&lt;/isbn&gt;&lt;urls&gt;&lt;/urls&gt;&lt;/record&gt;&lt;/Cite&gt;&lt;Cite&gt;&lt;Author&gt;Overall&lt;/Author&gt;&lt;Year&gt;1988&lt;/Year&gt;&lt;RecNum&gt;152&lt;/RecNum&gt;&lt;record&gt;&lt;rec-number&gt;152&lt;/rec-number&gt;&lt;foreign-keys&gt;&lt;key app="EN" db-id="r0d29vapuvpwdaezx025p29zade5areffz0f" timestamp="1534210910" guid="c3ba4664-b8d8-4150-b1b6-45565f8dfd7a"&gt;152&lt;/key&gt;&lt;/foreign-keys&gt;&lt;ref-type name="Journal Article"&gt;17&lt;/ref-type&gt;&lt;contributors&gt;&lt;authors&gt;&lt;author&gt;Overall, John E&lt;/author&gt;&lt;author&gt;Gorham, Donald R&lt;/author&gt;&lt;/authors&gt;&lt;/contributors&gt;&lt;titles&gt;&lt;title&gt;The Brief Psychiatric Rating Scale (BPRS): recent developments in ascertainment and scaling&lt;/title&gt;&lt;secondary-title&gt;Psychopharmacology bulletin&lt;/secondary-title&gt;&lt;/titles&gt;&lt;periodical&gt;&lt;full-title&gt;Psychopharmacology Bulletin&lt;/full-title&gt;&lt;abbr-1&gt;Psychopharmacol. Bull.&lt;/abbr-1&gt;&lt;abbr-2&gt;Psychopharmacol Bull&lt;/abbr-2&gt;&lt;/periodical&gt;&lt;dates&gt;&lt;year&gt;1988&lt;/year&gt;&lt;/dates&gt;&lt;isbn&gt;0048-5764&lt;/isbn&gt;&lt;urls&gt;&lt;/urls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43, 44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85" w:type="dxa"/>
              <w:bottom w:w="0" w:type="dxa"/>
              <w:right w:w="85" w:type="dxa"/>
            </w:tcMar>
          </w:tcPr>
          <w:p w14:paraId="774D18B3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63B98D7A" w14:textId="77777777" w:rsidR="00471B2D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X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6075644D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95B5CB" w14:textId="77777777" w:rsidR="00471B2D" w:rsidRPr="001A17B9" w:rsidRDefault="00471B2D" w:rsidP="00484CA7">
            <w:pPr>
              <w:rPr>
                <w:b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6BDBBB" w14:textId="77777777" w:rsidR="00471B2D" w:rsidRPr="001A17B9" w:rsidRDefault="00471B2D" w:rsidP="00484CA7">
            <w:pPr>
              <w:rPr>
                <w:b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D94424" w14:textId="77777777" w:rsidR="00471B2D" w:rsidRPr="001A17B9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X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</w:tcPr>
          <w:p w14:paraId="1217DD31" w14:textId="77777777" w:rsidR="00471B2D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X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</w:tcPr>
          <w:p w14:paraId="388D588C" w14:textId="77777777" w:rsidR="00471B2D" w:rsidRDefault="00471B2D" w:rsidP="00484CA7">
            <w:pPr>
              <w:rPr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218AD218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65AAB763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614A348B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76CEA1B1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2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1E0466" w14:textId="77777777" w:rsidR="00471B2D" w:rsidRDefault="00471B2D" w:rsidP="00484CA7">
            <w:pPr>
              <w:ind w:right="130"/>
              <w:rPr>
                <w:b/>
              </w:rPr>
            </w:pPr>
          </w:p>
        </w:tc>
      </w:tr>
      <w:tr w:rsidR="00471B2D" w:rsidRPr="005620A3" w14:paraId="6CE76462" w14:textId="77777777" w:rsidTr="00484CA7">
        <w:trPr>
          <w:trHeight w:val="722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538A60CB" w14:textId="77777777" w:rsidR="00471B2D" w:rsidRPr="001A17B9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CADSS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Bremner&lt;/Author&gt;&lt;Year&gt;1998&lt;/Year&gt;&lt;RecNum&gt;21&lt;/RecNum&gt;&lt;DisplayText&gt;[45, 46]&lt;/DisplayText&gt;&lt;record&gt;&lt;rec-number&gt;21&lt;/rec-number&gt;&lt;foreign-keys&gt;&lt;key app="EN" db-id="r0d29vapuvpwdaezx025p29zade5areffz0f" timestamp="0" guid="437f4a2c-7563-4fad-8570-289bef8400c6"&gt;21&lt;/key&gt;&lt;/foreign-keys&gt;&lt;ref-type name="Journal Article"&gt;17&lt;/ref-type&gt;&lt;contributors&gt;&lt;authors&gt;&lt;author&gt;Bremner, J Douglas&lt;/author&gt;&lt;author&gt;Krystal, John H&lt;/author&gt;&lt;author&gt;Putnam, Frank W&lt;/author&gt;&lt;author&gt;Southwick, Steven M&lt;/author&gt;&lt;author&gt;Marmar, Charles&lt;/author&gt;&lt;author&gt;Charney, Dennis S&lt;/author&gt;&lt;author&gt;Mazure, Carolyn M&lt;/author&gt;&lt;/authors&gt;&lt;/contributors&gt;&lt;titles&gt;&lt;title&gt;Measurement of dissociative states with the clinician-administered dissociative states scale (CADSS)&lt;/title&gt;&lt;secondary-title&gt;Journal of traumatic stress&lt;/secondary-title&gt;&lt;/titles&gt;&lt;periodical&gt;&lt;full-title&gt;Journal of Traumatic Stress&lt;/full-title&gt;&lt;abbr-1&gt;J. Trauma. Stress&lt;/abbr-1&gt;&lt;abbr-2&gt;J Trauma Stress&lt;/abbr-2&gt;&lt;/periodical&gt;&lt;pages&gt;125-136&lt;/pages&gt;&lt;volume&gt;11&lt;/volume&gt;&lt;number&gt;1&lt;/number&gt;&lt;dates&gt;&lt;year&gt;1998&lt;/year&gt;&lt;/dates&gt;&lt;isbn&gt;0894-9867&lt;/isbn&gt;&lt;urls&gt;&lt;/urls&gt;&lt;research-notes&gt;CADSS has good interrater reliability and internal consistency in PTSD patients&lt;/research-notes&gt;&lt;/record&gt;&lt;/Cite&gt;&lt;Cite&gt;&lt;Author&gt;Bremner&lt;/Author&gt;&lt;Year&gt;2014&lt;/Year&gt;&lt;RecNum&gt;148&lt;/RecNum&gt;&lt;record&gt;&lt;rec-number&gt;148&lt;/rec-number&gt;&lt;foreign-keys&gt;&lt;key app="EN" db-id="r0d29vapuvpwdaezx025p29zade5areffz0f" timestamp="1534203814" guid="d8c4a959-067f-4e80-9cc5-905fe3b5881e"&gt;148&lt;/key&gt;&lt;/foreign-keys&gt;&lt;ref-type name="Generic"&gt;13&lt;/ref-type&gt;&lt;contributors&gt;&lt;authors&gt;&lt;author&gt;Bremner, JD&lt;/author&gt;&lt;/authors&gt;&lt;/contributors&gt;&lt;titles&gt;&lt;title&gt;The Clinician Administered Dissociative States Scale (CADSS): Instructions for administration&lt;/title&gt;&lt;/titles&gt;&lt;dates&gt;&lt;year&gt;2014&lt;/year&gt;&lt;/dates&gt;&lt;pub-location&gt;Emory University&lt;/pub-location&gt;&lt;urls&gt;&lt;related-urls&gt;&lt;url&gt;http://www.psychiatry.emory.edu/documents/research/CADSS_Instructions.pdf &lt;/url&gt;&lt;/related-urls&gt;&lt;/urls&gt;&lt;access-date&gt;31st of Jan 2017&lt;/access-dat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45, 46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85" w:type="dxa"/>
              <w:bottom w:w="0" w:type="dxa"/>
              <w:right w:w="85" w:type="dxa"/>
            </w:tcMar>
          </w:tcPr>
          <w:p w14:paraId="7EB02150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45FAE489" w14:textId="77777777" w:rsidR="00471B2D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X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451E39F4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A22BD8" w14:textId="77777777" w:rsidR="00471B2D" w:rsidRPr="001A17B9" w:rsidRDefault="00471B2D" w:rsidP="00484CA7">
            <w:pPr>
              <w:rPr>
                <w:b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78CE04" w14:textId="77777777" w:rsidR="00471B2D" w:rsidRPr="001A17B9" w:rsidRDefault="00471B2D" w:rsidP="00484CA7">
            <w:pPr>
              <w:rPr>
                <w:b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845369" w14:textId="77777777" w:rsidR="00471B2D" w:rsidRPr="001A17B9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X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</w:tcPr>
          <w:p w14:paraId="5780A29C" w14:textId="77777777" w:rsidR="00471B2D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X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</w:tcPr>
          <w:p w14:paraId="7CEB0EBD" w14:textId="77777777" w:rsidR="00471B2D" w:rsidRDefault="00471B2D" w:rsidP="00484CA7">
            <w:pPr>
              <w:rPr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60A16138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2A1B853A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7CD2BA6A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3B466520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2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A256C4" w14:textId="77777777" w:rsidR="00471B2D" w:rsidRDefault="00471B2D" w:rsidP="00484CA7">
            <w:pPr>
              <w:ind w:right="130"/>
              <w:rPr>
                <w:b/>
              </w:rPr>
            </w:pPr>
          </w:p>
        </w:tc>
      </w:tr>
      <w:tr w:rsidR="00471B2D" w:rsidRPr="005620A3" w14:paraId="271D0174" w14:textId="77777777" w:rsidTr="00484CA7">
        <w:trPr>
          <w:trHeight w:val="1148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0402F2E0" w14:textId="77777777" w:rsidR="00471B2D" w:rsidRPr="001A17B9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Adverse Events</w:t>
            </w:r>
          </w:p>
          <w:p w14:paraId="002C24D1" w14:textId="77777777" w:rsidR="00471B2D" w:rsidRPr="001A17B9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(</w:t>
            </w:r>
            <w:r>
              <w:rPr>
                <w:b/>
              </w:rPr>
              <w:t xml:space="preserve">NCI </w:t>
            </w:r>
            <w:r w:rsidRPr="001A17B9">
              <w:rPr>
                <w:b/>
              </w:rPr>
              <w:t>CTCAE 4.03)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National Cancer Institute&lt;/Author&gt;&lt;Year&gt;2010&lt;/Year&gt;&lt;RecNum&gt;153&lt;/RecNum&gt;&lt;DisplayText&gt;[47]&lt;/DisplayText&gt;&lt;record&gt;&lt;rec-number&gt;153&lt;/rec-number&gt;&lt;foreign-keys&gt;&lt;key app="EN" db-id="r0d29vapuvpwdaezx025p29zade5areffz0f" timestamp="1534214339" guid="216f2873-8f0b-4d78-95e5-d93ef5eed04a"&gt;153&lt;/key&gt;&lt;/foreign-keys&gt;&lt;ref-type name="Electronic Article"&gt;43&lt;/ref-type&gt;&lt;contributors&gt;&lt;authors&gt;&lt;author&gt;National Cancer Institute,&lt;/author&gt;&lt;/authors&gt;&lt;/contributors&gt;&lt;titles&gt;&lt;title&gt;Common Terminology Criteria for Adverse Events (CTCAE) v4.03&lt;/title&gt;&lt;/titles&gt;&lt;section&gt;14th of June 2010&lt;/section&gt;&lt;dates&gt;&lt;year&gt;2010&lt;/year&gt;&lt;pub-dates&gt;&lt;date&gt;14th of August 0218&lt;/date&gt;&lt;/pub-dates&gt;&lt;/dates&gt;&lt;publisher&gt;U.S. Department of Health and Human Services&lt;/publisher&gt;&lt;urls&gt;&lt;related-urls&gt;&lt;url&gt;https://evs.nci.nih.gov/ftp1/CTCAE/CTCAE_4.03/CTCAE_4.03_2010-06-14_QuickReference_5x7.pdf&lt;/url&gt;&lt;/related-urls&gt;&lt;/urls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47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85" w:type="dxa"/>
              <w:bottom w:w="0" w:type="dxa"/>
              <w:right w:w="85" w:type="dxa"/>
            </w:tcMar>
          </w:tcPr>
          <w:p w14:paraId="388D0433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14E6DAB2" w14:textId="77777777" w:rsidR="00471B2D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X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77608912" w14:textId="77777777" w:rsidR="00471B2D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X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777066" w14:textId="77777777" w:rsidR="00471B2D" w:rsidRPr="001A17B9" w:rsidRDefault="00471B2D" w:rsidP="00484CA7">
            <w:pPr>
              <w:rPr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1FD271" w14:textId="77777777" w:rsidR="00471B2D" w:rsidRPr="001A17B9" w:rsidRDefault="00471B2D" w:rsidP="00484CA7">
            <w:pPr>
              <w:rPr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D92DA4" w14:textId="77777777" w:rsidR="00471B2D" w:rsidRPr="001A17B9" w:rsidRDefault="00471B2D" w:rsidP="00484CA7">
            <w:pPr>
              <w:rPr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73B8B854" w14:textId="77777777" w:rsidR="00471B2D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X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108460DC" w14:textId="77777777" w:rsidR="00471B2D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X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41849297" w14:textId="77777777" w:rsidR="00471B2D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X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15F88D50" w14:textId="77777777" w:rsidR="00471B2D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X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7B520376" w14:textId="77777777" w:rsidR="00471B2D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X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145BB810" w14:textId="77777777" w:rsidR="00471B2D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X</w:t>
            </w:r>
          </w:p>
        </w:tc>
        <w:tc>
          <w:tcPr>
            <w:tcW w:w="2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B0EA66" w14:textId="77777777" w:rsidR="00471B2D" w:rsidRDefault="00471B2D" w:rsidP="00484CA7">
            <w:pPr>
              <w:ind w:right="130"/>
              <w:rPr>
                <w:b/>
              </w:rPr>
            </w:pPr>
            <w:r w:rsidRPr="001A17B9">
              <w:rPr>
                <w:b/>
              </w:rPr>
              <w:t>X</w:t>
            </w:r>
          </w:p>
        </w:tc>
      </w:tr>
      <w:tr w:rsidR="00471B2D" w:rsidRPr="005620A3" w14:paraId="72061802" w14:textId="77777777" w:rsidTr="00484CA7">
        <w:trPr>
          <w:trHeight w:val="549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1ECD9409" w14:textId="77777777" w:rsidR="00471B2D" w:rsidRPr="001A17B9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Concomitant medicatio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85" w:type="dxa"/>
              <w:bottom w:w="0" w:type="dxa"/>
              <w:right w:w="85" w:type="dxa"/>
            </w:tcMar>
          </w:tcPr>
          <w:p w14:paraId="4FB4EF64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6B50AC29" w14:textId="77777777" w:rsidR="00471B2D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X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10E9A320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23AA69" w14:textId="77777777" w:rsidR="00471B2D" w:rsidRPr="001A17B9" w:rsidRDefault="00471B2D" w:rsidP="00484CA7">
            <w:pPr>
              <w:rPr>
                <w:b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4D694A" w14:textId="77777777" w:rsidR="00471B2D" w:rsidRPr="001A17B9" w:rsidRDefault="00471B2D" w:rsidP="00484CA7">
            <w:pPr>
              <w:rPr>
                <w:b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CD327E" w14:textId="77777777" w:rsidR="00471B2D" w:rsidRPr="001A17B9" w:rsidRDefault="00471B2D" w:rsidP="00484CA7">
            <w:pPr>
              <w:rPr>
                <w:b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3016FA38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7C8A0624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561A7E13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5163876D" w14:textId="77777777" w:rsidR="00471B2D" w:rsidRDefault="00471B2D" w:rsidP="00484CA7">
            <w:pPr>
              <w:rPr>
                <w:b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724F4958" w14:textId="77777777" w:rsidR="00471B2D" w:rsidRDefault="00471B2D" w:rsidP="00484CA7">
            <w:pPr>
              <w:rPr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85" w:type="dxa"/>
              <w:bottom w:w="0" w:type="dxa"/>
              <w:right w:w="85" w:type="dxa"/>
            </w:tcMar>
            <w:hideMark/>
          </w:tcPr>
          <w:p w14:paraId="66BDB29F" w14:textId="77777777" w:rsidR="00471B2D" w:rsidRDefault="00471B2D" w:rsidP="00484CA7">
            <w:pPr>
              <w:rPr>
                <w:b/>
              </w:rPr>
            </w:pPr>
            <w:r w:rsidRPr="001A17B9">
              <w:rPr>
                <w:b/>
              </w:rPr>
              <w:t>X</w:t>
            </w:r>
          </w:p>
        </w:tc>
        <w:tc>
          <w:tcPr>
            <w:tcW w:w="2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7A6F22" w14:textId="77777777" w:rsidR="00471B2D" w:rsidRDefault="00471B2D" w:rsidP="00484CA7">
            <w:pPr>
              <w:ind w:right="130"/>
              <w:rPr>
                <w:b/>
              </w:rPr>
            </w:pPr>
            <w:r w:rsidRPr="001A17B9">
              <w:rPr>
                <w:b/>
              </w:rPr>
              <w:t>X</w:t>
            </w:r>
          </w:p>
        </w:tc>
      </w:tr>
    </w:tbl>
    <w:p w14:paraId="2247A0DD" w14:textId="1668C313" w:rsidR="00B9117E" w:rsidRDefault="00471B2D">
      <w:bookmarkStart w:id="2" w:name="_Hlk139051427"/>
      <w:r w:rsidRPr="00DE3697">
        <w:rPr>
          <w:rFonts w:cstheme="minorHAnsi"/>
          <w:sz w:val="18"/>
          <w:szCs w:val="18"/>
          <w:lang w:eastAsia="en-AU"/>
        </w:rPr>
        <w:t xml:space="preserve">Abbreviations: AKPS - </w:t>
      </w:r>
      <w:r w:rsidRPr="00DE3697">
        <w:rPr>
          <w:rFonts w:cstheme="minorHAnsi"/>
          <w:sz w:val="18"/>
          <w:szCs w:val="18"/>
        </w:rPr>
        <w:t>Australia-modified Karnofsky Performance Scale</w:t>
      </w:r>
      <w:r w:rsidRPr="00DE3697">
        <w:rPr>
          <w:rFonts w:cstheme="minorHAnsi"/>
          <w:sz w:val="18"/>
          <w:szCs w:val="18"/>
          <w:lang w:eastAsia="en-AU"/>
        </w:rPr>
        <w:t xml:space="preserve">; BPRS - </w:t>
      </w:r>
      <w:r w:rsidRPr="00DE3697">
        <w:rPr>
          <w:rFonts w:cstheme="minorHAnsi"/>
          <w:sz w:val="18"/>
          <w:szCs w:val="18"/>
        </w:rPr>
        <w:t xml:space="preserve">Brief Psychiatric Rating Scale; CADSS - Clinician Administered Dissociative States Scale; ECG – Electrocardiogram; EUC – Electrolyte Urea Creatinine; FBC – Full Blood Counts; LFT – Liver Function Test; MADRS - Montgomery-Asberg Depression Rating Scale; NCI CTCAE - </w:t>
      </w:r>
      <w:bookmarkStart w:id="3" w:name="_Hlk532458915"/>
      <w:r w:rsidRPr="00DE3697">
        <w:rPr>
          <w:rFonts w:cstheme="minorHAnsi"/>
          <w:sz w:val="18"/>
          <w:szCs w:val="18"/>
        </w:rPr>
        <w:t>National Cancer Institute Common Terminology Criteria for Adverse Events</w:t>
      </w:r>
      <w:bookmarkEnd w:id="3"/>
      <w:r w:rsidRPr="00DE3697">
        <w:rPr>
          <w:rFonts w:cstheme="minorHAnsi"/>
          <w:sz w:val="18"/>
          <w:szCs w:val="18"/>
        </w:rPr>
        <w:t>; PHQ-2 - Patient Health Questionnaire-2</w:t>
      </w:r>
      <w:r>
        <w:rPr>
          <w:rFonts w:cstheme="minorHAnsi"/>
          <w:sz w:val="18"/>
          <w:szCs w:val="18"/>
        </w:rPr>
        <w:t xml:space="preserve">; </w:t>
      </w:r>
      <w:r w:rsidRPr="00DE3697">
        <w:rPr>
          <w:rFonts w:cstheme="minorHAnsi"/>
          <w:sz w:val="18"/>
          <w:szCs w:val="18"/>
        </w:rPr>
        <w:t>TFT – Thyroid Function Test</w:t>
      </w:r>
      <w:bookmarkEnd w:id="0"/>
      <w:bookmarkEnd w:id="2"/>
    </w:p>
    <w:sectPr w:rsidR="00B9117E" w:rsidSect="00471B2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3NbSwsDQ2MTWwNDJX0lEKTi0uzszPAykwrgUA9jfgxCwAAAA="/>
  </w:docVars>
  <w:rsids>
    <w:rsidRoot w:val="00471B2D"/>
    <w:rsid w:val="00471B2D"/>
    <w:rsid w:val="0087647C"/>
    <w:rsid w:val="0091609D"/>
    <w:rsid w:val="009733D5"/>
    <w:rsid w:val="00B042ED"/>
    <w:rsid w:val="00B9117E"/>
    <w:rsid w:val="00CF389C"/>
    <w:rsid w:val="00D31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8208B"/>
  <w15:chartTrackingRefBased/>
  <w15:docId w15:val="{FF058271-0EB4-4137-BA02-B08DE3B3E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B2D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40</Words>
  <Characters>5932</Characters>
  <Application>Microsoft Office Word</Application>
  <DocSecurity>0</DocSecurity>
  <Lines>49</Lines>
  <Paragraphs>13</Paragraphs>
  <ScaleCrop>false</ScaleCrop>
  <Company/>
  <LinksUpToDate>false</LinksUpToDate>
  <CharactersWithSpaces>6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ee</dc:creator>
  <cp:keywords/>
  <dc:description/>
  <cp:lastModifiedBy>Wei Lee (Northern Sydney LHD)</cp:lastModifiedBy>
  <cp:revision>3</cp:revision>
  <dcterms:created xsi:type="dcterms:W3CDTF">2023-06-30T00:47:00Z</dcterms:created>
  <dcterms:modified xsi:type="dcterms:W3CDTF">2023-06-30T11:05:00Z</dcterms:modified>
</cp:coreProperties>
</file>